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dditional file 1: Suggested dosing range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Note: All ranges are for drugs if used as a monotherapy unless otherwise specified.</w:t>
      </w:r>
    </w:p>
    <w:p>
      <w:pPr>
        <w:pStyle w:val="Normal"/>
        <w:rPr/>
      </w:pPr>
      <w:r>
        <w:rPr/>
        <w:t>PANIC DISORDER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RI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alopr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- 40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italopr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- 20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- 80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voxam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 - 300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- 60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xetine C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- 7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tral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2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RI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nlafaxine XR 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l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– 1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nacipran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– 1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A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mipram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– 25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pram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–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OIs and RIMA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ylcyprom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–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elz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–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clobemid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– 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antidepres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propion S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–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tazap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–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nzodiazepine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razolam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– 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azepam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– 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– 4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r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– 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ypical antipsychotic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peridone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– 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tiapine X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–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anzapine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– 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convul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apentin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0 - 3600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R = controlled release; MAOI = monoamine oxidase inhibitor; RIMA = reversible inhibitor of monoamine oxidase A; SNRI = serotonin–norepinephrine reuptake inhibitor; SR = sustained release; SSRI = selective serotonin reuptake inhibitor; TCA = tricyclic antidepressant; XR = extended releas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onotherapy and augmenta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Augmentation only, usually added to an antidepressant medic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  <w:t>GENERALIZED ANXIETY DISORDER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RI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alopr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– 4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italopr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– 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– 8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voxam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–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–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xetine C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– 7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tral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– 2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RI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lafaxine X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–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l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– 1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A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pram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–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antidepres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mela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– 5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propion XL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–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piro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–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rti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– 1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tazap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–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nzodiazepine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razol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– 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m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– 3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– 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– 4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r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– 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ypical antipsychotic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ipiprazo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– 3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tiapi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–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tiapine XR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–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perido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– 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convul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apentin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0 - 3600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abalin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– 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therapie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z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– 1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ipramol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15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R = controlled release; SNRI = serotonin–norepinephrine reuptake inhibitor; SSRI = selective serotonin reuptake inhibitor; TCA = tricyclic antidepressant; XL = extended release; XR = extended releas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onotherapy and augmenta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Augmentation only, usually added to an antidepressant medic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OCIAL ANXIETY DISORDER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RI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alopr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- 4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italopr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- 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- 8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voxamine I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voxamine C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oxetine IR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-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xetine C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- 7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tral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200</w:t>
            </w:r>
          </w:p>
        </w:tc>
      </w:tr>
      <w:tr>
        <w:trPr>
          <w:trHeight w:val="145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RI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lafaxine X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l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- 1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A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mipram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25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OIs and RIMA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clobemid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- 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elzine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- 9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antidepres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propion S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piro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-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tazap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-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nzodiazepine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razol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- 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m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- 3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- 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- 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razep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- 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ypical antipsychotic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anzap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- 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tiap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ipiprazo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- 3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perido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- 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convul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apentin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 - 3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abalin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- 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ramat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4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R = controlled release; IR = immediate release; MAOI = monoamine oxidase inhibitor; RIMA = reversible inhibitor of monoamine oxidase A; SNRI = serotonin–norepinephrine reuptake inhibitor; SR = sustained release; SSRI = selective serotonin reuptake inhibitor; TCA = tricyclic antidepressant; XR = extended releas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onotherapy and augmenta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Augmentation only, usually added to an antidepressant medic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>Used as monotherapy and in one study as an augmentation agent to mirtazapine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BSESSIVE-COMPULSIVE DISORDER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RI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alopr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- 4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 Citalopr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- 8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italopram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- 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xetine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- 8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luvoxamine 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oxetine 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-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tral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2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RI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lafaxine X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l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 - 120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A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omipramine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OIs and RIMA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elz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- 9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antidepres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tazapine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-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ypical antipsychotic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tiapi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anzapi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- 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perido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- 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ipiprazo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- 1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convul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otrigi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2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abal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- 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rama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4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V = intravenous; MAOI = monoamine oxidase inhibitor; RIMA = reversible inhibitor of monoamine oxidase A; SNRI = serotonin–norepinephrine reuptake inhibitor; SSRI = selective serotonin reuptake inhibitor; TCA = tricyclic antidepressant; XR = extended releas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onotherapy and augmenta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Augmentation only, usually added to an antidepressant medication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>Two studies: combination of exposure therapy and clomipramine; another an augmentation study adding clomipramine to fluoxeti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OSTTRAUMATIC STRESS DISORDER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RI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citalopram 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- 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- 8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voxam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-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tral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2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RI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lafaxine XR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loxet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- 1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A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pram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OIs and RIMA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clobemid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- 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elz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- 9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antidepres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tazap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- 6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propion S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3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ypical antipsychotic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peridone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- 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ipiprazole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- 3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tiapine*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- 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anzapi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- 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convulsants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range (mg/day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otrigin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2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abal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- 60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ramate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 4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OI = monoamine oxidase inhibitor; RIMA = reversible inhibitor of monoamine oxidase A; SNRI = serotonin–norepinephrine reuptake inhibitor; SR = sustained release; SSRI = selective serotonin reuptake inhibitor; TCA = tricyclic antidepressant; XR = extended releas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onotherapy and augmenta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Augmentation only, usually added to an antidepressant medication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sz w:val="22"/>
      <w:szCs w:val="22"/>
    </w:rPr>
  </w:style>
  <w:style w:type="character" w:styleId="CharChar2">
    <w:name w:val=" Char Char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41:00Z</dcterms:created>
  <dc:creator>Jasmine Turna</dc:creator>
  <dc:description/>
  <cp:keywords/>
  <dc:language>en-US</dc:language>
  <cp:lastModifiedBy>Pauline Lavigne</cp:lastModifiedBy>
  <dcterms:modified xsi:type="dcterms:W3CDTF">2014-04-25T13:41:00Z</dcterms:modified>
  <cp:revision>2</cp:revision>
  <dc:subject/>
  <dc:title>Note: All ranges are for drugs if used as a monotherapy unless otherwise specified</dc:title>
</cp:coreProperties>
</file>